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1263" w:rsidRDefault="00221263" w:rsidP="00221263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GoBack"/>
      <w:r>
        <w:rPr>
          <w:rFonts w:ascii="Times New Roman" w:hAnsi="Times New Roman" w:cs="Times New Roman"/>
          <w:b/>
          <w:bCs/>
        </w:rPr>
        <w:t>S2 Table. The numbers of OTUs per sample.</w:t>
      </w:r>
    </w:p>
    <w:tbl>
      <w:tblPr>
        <w:tblW w:w="10348" w:type="dxa"/>
        <w:jc w:val="center"/>
        <w:tblLook w:val="04A0" w:firstRow="1" w:lastRow="0" w:firstColumn="1" w:lastColumn="0" w:noHBand="0" w:noVBand="1"/>
      </w:tblPr>
      <w:tblGrid>
        <w:gridCol w:w="1555"/>
        <w:gridCol w:w="2693"/>
        <w:gridCol w:w="3124"/>
        <w:gridCol w:w="2976"/>
      </w:tblGrid>
      <w:tr w:rsidR="00221263" w:rsidRPr="00DB69C3" w:rsidTr="00193DC9">
        <w:trPr>
          <w:trHeight w:val="32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:rsidR="00221263" w:rsidRPr="00DB69C3" w:rsidRDefault="00221263" w:rsidP="00193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B69C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atient</w:t>
            </w: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 cod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263" w:rsidRPr="00DB69C3" w:rsidRDefault="00221263" w:rsidP="00193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retreatment</w:t>
            </w:r>
            <w:proofErr w:type="spellEnd"/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263" w:rsidRPr="00DB69C3" w:rsidRDefault="00221263" w:rsidP="00193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Febrile neutropenia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263" w:rsidRPr="00DB69C3" w:rsidRDefault="00221263" w:rsidP="00193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Bone marrow recovery</w:t>
            </w:r>
          </w:p>
        </w:tc>
      </w:tr>
      <w:tr w:rsidR="00221263" w:rsidRPr="00DB69C3" w:rsidTr="00193DC9">
        <w:trPr>
          <w:trHeight w:val="32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263" w:rsidRPr="00DB69C3" w:rsidRDefault="00221263" w:rsidP="00193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263" w:rsidRPr="00DB69C3" w:rsidRDefault="00221263" w:rsidP="00193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B69C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82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263" w:rsidRPr="00DB69C3" w:rsidRDefault="00221263" w:rsidP="00193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B69C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8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263" w:rsidRPr="00DB69C3" w:rsidRDefault="00221263" w:rsidP="00193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A</w:t>
            </w:r>
          </w:p>
        </w:tc>
      </w:tr>
      <w:tr w:rsidR="00221263" w:rsidRPr="00DB69C3" w:rsidTr="00193DC9">
        <w:trPr>
          <w:trHeight w:val="32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263" w:rsidRPr="00DB69C3" w:rsidRDefault="00221263" w:rsidP="00193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263" w:rsidRPr="00DB69C3" w:rsidRDefault="00221263" w:rsidP="00193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B69C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23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263" w:rsidRPr="00DB69C3" w:rsidRDefault="00221263" w:rsidP="00193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B69C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7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263" w:rsidRPr="00DB69C3" w:rsidRDefault="00221263" w:rsidP="00193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A</w:t>
            </w:r>
          </w:p>
        </w:tc>
      </w:tr>
      <w:tr w:rsidR="00221263" w:rsidRPr="00DB69C3" w:rsidTr="00193DC9">
        <w:trPr>
          <w:trHeight w:val="32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263" w:rsidRPr="00DB69C3" w:rsidRDefault="00221263" w:rsidP="00193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263" w:rsidRPr="00DB69C3" w:rsidRDefault="00221263" w:rsidP="00193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B69C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93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263" w:rsidRPr="00DB69C3" w:rsidRDefault="00221263" w:rsidP="00193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A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263" w:rsidRPr="00DB69C3" w:rsidRDefault="00221263" w:rsidP="00193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B69C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5</w:t>
            </w:r>
          </w:p>
        </w:tc>
      </w:tr>
      <w:tr w:rsidR="00221263" w:rsidRPr="00DB69C3" w:rsidTr="00193DC9">
        <w:trPr>
          <w:trHeight w:val="32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263" w:rsidRPr="00DB69C3" w:rsidRDefault="00221263" w:rsidP="00193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263" w:rsidRPr="00DB69C3" w:rsidRDefault="00221263" w:rsidP="00193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B69C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45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263" w:rsidRPr="00DB69C3" w:rsidRDefault="00221263" w:rsidP="00193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B69C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263" w:rsidRPr="00DB69C3" w:rsidRDefault="00221263" w:rsidP="00193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B69C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91</w:t>
            </w:r>
          </w:p>
        </w:tc>
      </w:tr>
      <w:tr w:rsidR="00221263" w:rsidRPr="00DB69C3" w:rsidTr="00193DC9">
        <w:trPr>
          <w:trHeight w:val="32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263" w:rsidRPr="00DB69C3" w:rsidRDefault="00221263" w:rsidP="00193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263" w:rsidRPr="00DB69C3" w:rsidRDefault="00221263" w:rsidP="00193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B69C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43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263" w:rsidRPr="00DB69C3" w:rsidRDefault="00221263" w:rsidP="00193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B69C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0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263" w:rsidRPr="00DB69C3" w:rsidRDefault="00221263" w:rsidP="00193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A</w:t>
            </w:r>
          </w:p>
        </w:tc>
      </w:tr>
      <w:tr w:rsidR="00221263" w:rsidRPr="00DB69C3" w:rsidTr="00193DC9">
        <w:trPr>
          <w:trHeight w:val="32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263" w:rsidRPr="00DB69C3" w:rsidRDefault="00221263" w:rsidP="00193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263" w:rsidRPr="00DB69C3" w:rsidRDefault="00221263" w:rsidP="00193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B69C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51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263" w:rsidRPr="00DB69C3" w:rsidRDefault="00221263" w:rsidP="00193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70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263" w:rsidRPr="00DB69C3" w:rsidRDefault="00221263" w:rsidP="00193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B69C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22</w:t>
            </w:r>
          </w:p>
        </w:tc>
      </w:tr>
      <w:tr w:rsidR="00221263" w:rsidRPr="00DB69C3" w:rsidTr="00193DC9">
        <w:trPr>
          <w:trHeight w:val="32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263" w:rsidRPr="00DB69C3" w:rsidRDefault="00221263" w:rsidP="00193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263" w:rsidRPr="00DB69C3" w:rsidRDefault="00221263" w:rsidP="00193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B69C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13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263" w:rsidRPr="00DB69C3" w:rsidRDefault="00221263" w:rsidP="00193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0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263" w:rsidRPr="00DB69C3" w:rsidRDefault="00221263" w:rsidP="00193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A</w:t>
            </w:r>
          </w:p>
        </w:tc>
      </w:tr>
      <w:tr w:rsidR="00221263" w:rsidRPr="00DB69C3" w:rsidTr="00193DC9">
        <w:trPr>
          <w:trHeight w:val="32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263" w:rsidRPr="00DB69C3" w:rsidRDefault="00221263" w:rsidP="00193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263" w:rsidRPr="00DB69C3" w:rsidRDefault="00221263" w:rsidP="00193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B69C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29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263" w:rsidRPr="00DB69C3" w:rsidRDefault="00221263" w:rsidP="00193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A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263" w:rsidRPr="00DB69C3" w:rsidRDefault="00221263" w:rsidP="00193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B69C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23</w:t>
            </w:r>
          </w:p>
        </w:tc>
      </w:tr>
      <w:tr w:rsidR="00221263" w:rsidRPr="00DB69C3" w:rsidTr="00193DC9">
        <w:trPr>
          <w:trHeight w:val="32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263" w:rsidRPr="00DB69C3" w:rsidRDefault="00221263" w:rsidP="00193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263" w:rsidRPr="00DB69C3" w:rsidRDefault="00221263" w:rsidP="00193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B69C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65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263" w:rsidRPr="00DB69C3" w:rsidRDefault="00221263" w:rsidP="00193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0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263" w:rsidRPr="00DB69C3" w:rsidRDefault="00221263" w:rsidP="00193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B69C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79</w:t>
            </w:r>
          </w:p>
        </w:tc>
      </w:tr>
      <w:tr w:rsidR="00221263" w:rsidRPr="00DB69C3" w:rsidTr="00193DC9">
        <w:trPr>
          <w:trHeight w:val="32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263" w:rsidRPr="00DB69C3" w:rsidRDefault="00221263" w:rsidP="00193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1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263" w:rsidRPr="00DB69C3" w:rsidRDefault="00221263" w:rsidP="00193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DB69C3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07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263" w:rsidRPr="00DB69C3" w:rsidRDefault="00221263" w:rsidP="00193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A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263" w:rsidRPr="00DB69C3" w:rsidRDefault="00221263" w:rsidP="00193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A</w:t>
            </w:r>
          </w:p>
        </w:tc>
      </w:tr>
    </w:tbl>
    <w:p w:rsidR="00221263" w:rsidRPr="00DB69C3" w:rsidRDefault="00221263" w:rsidP="00221263">
      <w:pPr>
        <w:spacing w:line="480" w:lineRule="auto"/>
        <w:rPr>
          <w:rFonts w:ascii="Times New Roman" w:hAnsi="Times New Roman" w:cs="Times New Roman"/>
        </w:rPr>
      </w:pPr>
      <w:r w:rsidRPr="00DB69C3">
        <w:rPr>
          <w:rFonts w:ascii="Times New Roman" w:hAnsi="Times New Roman" w:cs="Times New Roman"/>
        </w:rPr>
        <w:t>NA: Not available</w:t>
      </w:r>
    </w:p>
    <w:p w:rsidR="00221263" w:rsidRDefault="00221263" w:rsidP="00221263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221263" w:rsidRDefault="00221263" w:rsidP="00221263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221263" w:rsidRDefault="00221263" w:rsidP="00221263">
      <w:pPr>
        <w:rPr>
          <w:rFonts w:ascii="Times New Roman" w:hAnsi="Times New Roman" w:cs="Times New Roman"/>
          <w:b/>
          <w:bCs/>
        </w:rPr>
      </w:pPr>
    </w:p>
    <w:p w:rsidR="00221263" w:rsidRPr="009977E1" w:rsidRDefault="00221263" w:rsidP="00221263">
      <w:pPr>
        <w:rPr>
          <w:rFonts w:ascii="Times New Roman" w:hAnsi="Times New Roman" w:cs="Times New Roman"/>
          <w:b/>
          <w:bCs/>
        </w:rPr>
      </w:pPr>
    </w:p>
    <w:p w:rsidR="00032B98" w:rsidRDefault="00032B98"/>
    <w:sectPr w:rsidR="00032B98" w:rsidSect="00DB69C3">
      <w:pgSz w:w="11900" w:h="16840"/>
      <w:pgMar w:top="1440" w:right="824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221263"/>
    <w:rsid w:val="00032B98"/>
    <w:rsid w:val="00221263"/>
    <w:rsid w:val="005369B9"/>
    <w:rsid w:val="005602DE"/>
    <w:rsid w:val="008309C3"/>
    <w:rsid w:val="00F35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E3213E-DBC5-47F4-836C-3B768D8FB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208</Characters>
  <Application>Microsoft Office Word</Application>
  <DocSecurity>0</DocSecurity>
  <Lines>50</Lines>
  <Paragraphs>46</Paragraphs>
  <ScaleCrop>false</ScaleCrop>
  <Company/>
  <LinksUpToDate>false</LinksUpToDate>
  <CharactersWithSpaces>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2</cp:revision>
  <dcterms:created xsi:type="dcterms:W3CDTF">2020-10-20T09:33:00Z</dcterms:created>
  <dcterms:modified xsi:type="dcterms:W3CDTF">2020-10-20T09:55:00Z</dcterms:modified>
</cp:coreProperties>
</file>